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19B57" w14:textId="77506B0A" w:rsidR="00DA69BB" w:rsidRPr="00DA69BB" w:rsidRDefault="00DA69BB" w:rsidP="00DA69BB">
      <w:pPr>
        <w:rPr>
          <w:rFonts w:ascii="Times New Roman" w:hAnsi="Times New Roman" w:cs="Times New Roman"/>
          <w:b/>
          <w:bCs/>
          <w:szCs w:val="21"/>
        </w:rPr>
      </w:pPr>
      <w:r w:rsidRPr="00DA69BB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F3376">
        <w:rPr>
          <w:rFonts w:ascii="Times New Roman" w:hAnsi="Times New Roman" w:cs="Times New Roman"/>
          <w:b/>
          <w:bCs/>
          <w:szCs w:val="21"/>
        </w:rPr>
        <w:t>S1</w:t>
      </w:r>
      <w:r w:rsidRPr="00DA69BB">
        <w:rPr>
          <w:rFonts w:ascii="Times New Roman" w:hAnsi="Times New Roman" w:cs="Times New Roman"/>
          <w:b/>
          <w:bCs/>
          <w:szCs w:val="21"/>
        </w:rPr>
        <w:t xml:space="preserve">. Logistic regression analysis of </w:t>
      </w:r>
      <w:r w:rsidR="001B2376">
        <w:rPr>
          <w:rFonts w:ascii="Times New Roman" w:hAnsi="Times New Roman" w:cs="Times New Roman"/>
          <w:b/>
          <w:bCs/>
          <w:szCs w:val="21"/>
        </w:rPr>
        <w:t xml:space="preserve">UHR for </w:t>
      </w:r>
      <w:r w:rsidRPr="00DA69BB">
        <w:rPr>
          <w:rFonts w:ascii="Times New Roman" w:hAnsi="Times New Roman" w:cs="Times New Roman"/>
          <w:b/>
          <w:bCs/>
          <w:szCs w:val="21"/>
        </w:rPr>
        <w:t>plaque rupture</w:t>
      </w:r>
    </w:p>
    <w:p w14:paraId="7B710449" w14:textId="77777777" w:rsidR="00DA69BB" w:rsidRPr="00DA4BEB" w:rsidRDefault="00DA69BB" w:rsidP="00DA69BB">
      <w:pPr>
        <w:rPr>
          <w:rFonts w:ascii="Times New Roman" w:hAnsi="Times New Roman" w:cs="Times New Roman"/>
          <w:color w:val="FF0000"/>
          <w:szCs w:val="21"/>
        </w:rPr>
      </w:pPr>
    </w:p>
    <w:tbl>
      <w:tblPr>
        <w:tblStyle w:val="a3"/>
        <w:tblW w:w="85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59"/>
        <w:gridCol w:w="2345"/>
        <w:gridCol w:w="1684"/>
      </w:tblGrid>
      <w:tr w:rsidR="00DA69BB" w:rsidRPr="00DA4BEB" w14:paraId="436EE0A1" w14:textId="77777777" w:rsidTr="0066008A">
        <w:trPr>
          <w:trHeight w:val="3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9BE60C1" w14:textId="77777777" w:rsidR="00DA69BB" w:rsidRPr="00A161AA" w:rsidRDefault="00DA69BB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7929CCF" w14:textId="77777777" w:rsidR="00DA69BB" w:rsidRPr="00A161AA" w:rsidRDefault="00DA69BB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2E96A317" w14:textId="77777777" w:rsidR="00DA69BB" w:rsidRPr="00A161AA" w:rsidRDefault="00DA69BB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3FB86CA" w14:textId="77777777" w:rsidR="00DA69BB" w:rsidRPr="00A161AA" w:rsidRDefault="00DA69BB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71B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DA69BB" w:rsidRPr="00DA4BEB" w14:paraId="73AD9ECE" w14:textId="77777777" w:rsidTr="0066008A">
        <w:trPr>
          <w:trHeight w:val="327"/>
        </w:trPr>
        <w:tc>
          <w:tcPr>
            <w:tcW w:w="2835" w:type="dxa"/>
          </w:tcPr>
          <w:p w14:paraId="58FECAD1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659" w:type="dxa"/>
          </w:tcPr>
          <w:p w14:paraId="41B78D2A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1.302</w:t>
            </w:r>
          </w:p>
        </w:tc>
        <w:tc>
          <w:tcPr>
            <w:tcW w:w="2345" w:type="dxa"/>
          </w:tcPr>
          <w:p w14:paraId="39AF6AE9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1.101-1.540</w:t>
            </w:r>
          </w:p>
        </w:tc>
        <w:tc>
          <w:tcPr>
            <w:tcW w:w="1684" w:type="dxa"/>
          </w:tcPr>
          <w:p w14:paraId="19A540A4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DA69BB" w:rsidRPr="00DA4BEB" w14:paraId="67A16E82" w14:textId="77777777" w:rsidTr="0066008A">
        <w:trPr>
          <w:trHeight w:val="327"/>
        </w:trPr>
        <w:tc>
          <w:tcPr>
            <w:tcW w:w="2835" w:type="dxa"/>
          </w:tcPr>
          <w:p w14:paraId="66B22CC2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659" w:type="dxa"/>
          </w:tcPr>
          <w:p w14:paraId="5C6C0C48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969</w:t>
            </w:r>
          </w:p>
        </w:tc>
        <w:tc>
          <w:tcPr>
            <w:tcW w:w="2345" w:type="dxa"/>
          </w:tcPr>
          <w:p w14:paraId="381FFF06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945-0.994</w:t>
            </w:r>
          </w:p>
        </w:tc>
        <w:tc>
          <w:tcPr>
            <w:tcW w:w="1684" w:type="dxa"/>
          </w:tcPr>
          <w:p w14:paraId="3E874CFD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DA69BB" w:rsidRPr="00DA4BEB" w14:paraId="5B441652" w14:textId="77777777" w:rsidTr="0066008A">
        <w:trPr>
          <w:trHeight w:val="327"/>
        </w:trPr>
        <w:tc>
          <w:tcPr>
            <w:tcW w:w="2835" w:type="dxa"/>
          </w:tcPr>
          <w:p w14:paraId="371960F2" w14:textId="77777777" w:rsidR="00DA69BB" w:rsidRPr="00307C5B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659" w:type="dxa"/>
          </w:tcPr>
          <w:p w14:paraId="63A8F715" w14:textId="77777777" w:rsidR="00DA69BB" w:rsidRPr="00307C5B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1.257</w:t>
            </w:r>
          </w:p>
        </w:tc>
        <w:tc>
          <w:tcPr>
            <w:tcW w:w="2345" w:type="dxa"/>
          </w:tcPr>
          <w:p w14:paraId="641BD24B" w14:textId="77777777" w:rsidR="00DA69BB" w:rsidRPr="00307C5B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0.959-1.647</w:t>
            </w:r>
          </w:p>
        </w:tc>
        <w:tc>
          <w:tcPr>
            <w:tcW w:w="1684" w:type="dxa"/>
          </w:tcPr>
          <w:p w14:paraId="1A5F7625" w14:textId="77777777" w:rsidR="00DA69BB" w:rsidRPr="00307C5B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DA69BB" w:rsidRPr="00DA4BEB" w14:paraId="503A4ECC" w14:textId="77777777" w:rsidTr="0066008A">
        <w:trPr>
          <w:trHeight w:val="314"/>
        </w:trPr>
        <w:tc>
          <w:tcPr>
            <w:tcW w:w="2835" w:type="dxa"/>
          </w:tcPr>
          <w:p w14:paraId="5E19406C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3455D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5692B">
              <w:rPr>
                <w:rFonts w:ascii="Times New Roman" w:hAnsi="Times New Roman" w:cs="Times New Roman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09C95A03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4</w:t>
            </w:r>
          </w:p>
        </w:tc>
        <w:tc>
          <w:tcPr>
            <w:tcW w:w="2345" w:type="dxa"/>
          </w:tcPr>
          <w:p w14:paraId="0C8ED25A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-1.119</w:t>
            </w:r>
          </w:p>
        </w:tc>
        <w:tc>
          <w:tcPr>
            <w:tcW w:w="1684" w:type="dxa"/>
          </w:tcPr>
          <w:p w14:paraId="5E286F15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455D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DA69BB" w:rsidRPr="00DA4BEB" w14:paraId="21E79FD6" w14:textId="77777777" w:rsidTr="0088155F">
        <w:trPr>
          <w:trHeight w:val="327"/>
        </w:trPr>
        <w:tc>
          <w:tcPr>
            <w:tcW w:w="2835" w:type="dxa"/>
            <w:tcBorders>
              <w:bottom w:val="single" w:sz="4" w:space="0" w:color="auto"/>
            </w:tcBorders>
          </w:tcPr>
          <w:p w14:paraId="67EDBD9A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H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5692B">
              <w:rPr>
                <w:rFonts w:ascii="Times New Roman" w:hAnsi="Times New Roman" w:cs="Times New Roman"/>
                <w:szCs w:val="21"/>
              </w:rPr>
              <w:t>categorical variab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68FA074" w14:textId="77777777" w:rsidR="00DA69BB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7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F0B3E01" w14:textId="77777777" w:rsidR="00DA69BB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4-1.842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D56B197" w14:textId="77777777" w:rsidR="00DA69BB" w:rsidRPr="0003455D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DA69BB" w:rsidRPr="00DA4BEB" w14:paraId="700F8291" w14:textId="77777777" w:rsidTr="0088155F">
        <w:trPr>
          <w:trHeight w:val="327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DEB8E23" w14:textId="77777777" w:rsidR="00DA69BB" w:rsidRPr="000E4FE8" w:rsidRDefault="00DA69BB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4FE8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0B8B3CC" w14:textId="77777777" w:rsidR="00DA69BB" w:rsidRPr="00845B60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09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</w:tcBorders>
          </w:tcPr>
          <w:p w14:paraId="28D68635" w14:textId="77777777" w:rsidR="00DA69BB" w:rsidRPr="00845B60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845B60">
              <w:rPr>
                <w:rFonts w:ascii="Times New Roman" w:hAnsi="Times New Roman" w:cs="Times New Roman"/>
                <w:szCs w:val="21"/>
              </w:rPr>
              <w:t>8-1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845B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48E764B6" w14:textId="77777777" w:rsidR="00DA69BB" w:rsidRPr="00845B60" w:rsidRDefault="00DA69BB" w:rsidP="0066008A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E4FE8" w:rsidRPr="00DA4BEB" w14:paraId="71E5F672" w14:textId="77777777" w:rsidTr="0088155F">
        <w:trPr>
          <w:trHeight w:val="327"/>
        </w:trPr>
        <w:tc>
          <w:tcPr>
            <w:tcW w:w="2835" w:type="dxa"/>
            <w:tcBorders>
              <w:top w:val="nil"/>
            </w:tcBorders>
          </w:tcPr>
          <w:p w14:paraId="1D3E488B" w14:textId="0669A908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659" w:type="dxa"/>
            <w:tcBorders>
              <w:top w:val="nil"/>
            </w:tcBorders>
          </w:tcPr>
          <w:p w14:paraId="7971B12B" w14:textId="16223742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45" w:type="dxa"/>
            <w:tcBorders>
              <w:top w:val="nil"/>
            </w:tcBorders>
          </w:tcPr>
          <w:p w14:paraId="19A6B310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4" w:type="dxa"/>
            <w:tcBorders>
              <w:top w:val="nil"/>
            </w:tcBorders>
          </w:tcPr>
          <w:p w14:paraId="2B302AC8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FE8" w:rsidRPr="00DA4BEB" w14:paraId="78AED57A" w14:textId="77777777" w:rsidTr="0066008A">
        <w:trPr>
          <w:trHeight w:val="327"/>
        </w:trPr>
        <w:tc>
          <w:tcPr>
            <w:tcW w:w="2835" w:type="dxa"/>
          </w:tcPr>
          <w:p w14:paraId="46B6F750" w14:textId="1E8647A3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659" w:type="dxa"/>
          </w:tcPr>
          <w:p w14:paraId="743A8F20" w14:textId="4E7AAE15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2345" w:type="dxa"/>
          </w:tcPr>
          <w:p w14:paraId="0591C161" w14:textId="4E8EEAF5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0.945-4.308</w:t>
            </w:r>
          </w:p>
        </w:tc>
        <w:tc>
          <w:tcPr>
            <w:tcW w:w="1684" w:type="dxa"/>
          </w:tcPr>
          <w:p w14:paraId="43B4585E" w14:textId="5ECBF8AB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0</w:t>
            </w:r>
          </w:p>
        </w:tc>
      </w:tr>
      <w:tr w:rsidR="000E4FE8" w:rsidRPr="00DA4BEB" w14:paraId="46EF4D9F" w14:textId="77777777" w:rsidTr="0066008A">
        <w:trPr>
          <w:trHeight w:val="327"/>
        </w:trPr>
        <w:tc>
          <w:tcPr>
            <w:tcW w:w="2835" w:type="dxa"/>
          </w:tcPr>
          <w:p w14:paraId="682F1266" w14:textId="207706BE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659" w:type="dxa"/>
          </w:tcPr>
          <w:p w14:paraId="70E1C82A" w14:textId="2F6C628E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64</w:t>
            </w:r>
          </w:p>
        </w:tc>
        <w:tc>
          <w:tcPr>
            <w:tcW w:w="2345" w:type="dxa"/>
          </w:tcPr>
          <w:p w14:paraId="20C8EFCA" w14:textId="0E6BB002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1.069-4.797</w:t>
            </w:r>
          </w:p>
        </w:tc>
        <w:tc>
          <w:tcPr>
            <w:tcW w:w="1684" w:type="dxa"/>
          </w:tcPr>
          <w:p w14:paraId="57A3EE06" w14:textId="4FBFE15E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3</w:t>
            </w:r>
          </w:p>
        </w:tc>
      </w:tr>
      <w:tr w:rsidR="000E4FE8" w:rsidRPr="00DA4BEB" w14:paraId="70C73CF3" w14:textId="77777777" w:rsidTr="0088155F">
        <w:trPr>
          <w:trHeight w:val="327"/>
        </w:trPr>
        <w:tc>
          <w:tcPr>
            <w:tcW w:w="2835" w:type="dxa"/>
            <w:tcBorders>
              <w:bottom w:val="single" w:sz="4" w:space="0" w:color="auto"/>
            </w:tcBorders>
          </w:tcPr>
          <w:p w14:paraId="7FEF12B3" w14:textId="114A684A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1AD4A80" w14:textId="5959368F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72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400FD283" w14:textId="20A5EC05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1.767-7.630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A0BC667" w14:textId="4B43D39F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E4FE8" w:rsidRPr="00DA4BEB" w14:paraId="238981C8" w14:textId="77777777" w:rsidTr="0088155F">
        <w:trPr>
          <w:trHeight w:val="327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E10D676" w14:textId="77777777" w:rsidR="000E4FE8" w:rsidRPr="000E4FE8" w:rsidRDefault="000E4FE8" w:rsidP="000E4F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4FE8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70021FF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</w:tcBorders>
          </w:tcPr>
          <w:p w14:paraId="2B24DECC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07</w:t>
            </w:r>
            <w:r w:rsidRPr="00845B60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813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40840390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0E4FE8" w:rsidRPr="00DA4BEB" w14:paraId="76EBC624" w14:textId="77777777" w:rsidTr="0088155F">
        <w:trPr>
          <w:trHeight w:val="327"/>
        </w:trPr>
        <w:tc>
          <w:tcPr>
            <w:tcW w:w="2835" w:type="dxa"/>
            <w:tcBorders>
              <w:top w:val="nil"/>
            </w:tcBorders>
          </w:tcPr>
          <w:p w14:paraId="2BB6C6F9" w14:textId="067D309B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659" w:type="dxa"/>
            <w:tcBorders>
              <w:top w:val="nil"/>
            </w:tcBorders>
          </w:tcPr>
          <w:p w14:paraId="1DFC0E2F" w14:textId="735ACB85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45" w:type="dxa"/>
            <w:tcBorders>
              <w:top w:val="nil"/>
            </w:tcBorders>
          </w:tcPr>
          <w:p w14:paraId="69B8F5BE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4" w:type="dxa"/>
            <w:tcBorders>
              <w:top w:val="nil"/>
            </w:tcBorders>
          </w:tcPr>
          <w:p w14:paraId="77B85D9A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FE8" w:rsidRPr="00DA4BEB" w14:paraId="0A36B306" w14:textId="77777777" w:rsidTr="0066008A">
        <w:trPr>
          <w:trHeight w:val="327"/>
        </w:trPr>
        <w:tc>
          <w:tcPr>
            <w:tcW w:w="2835" w:type="dxa"/>
          </w:tcPr>
          <w:p w14:paraId="11CA7BA7" w14:textId="0BBE5E8A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659" w:type="dxa"/>
          </w:tcPr>
          <w:p w14:paraId="1FF6816C" w14:textId="764D52DC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69</w:t>
            </w:r>
          </w:p>
        </w:tc>
        <w:tc>
          <w:tcPr>
            <w:tcW w:w="2345" w:type="dxa"/>
          </w:tcPr>
          <w:p w14:paraId="4ECFD836" w14:textId="44280104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0.854-4.092</w:t>
            </w:r>
          </w:p>
        </w:tc>
        <w:tc>
          <w:tcPr>
            <w:tcW w:w="1684" w:type="dxa"/>
          </w:tcPr>
          <w:p w14:paraId="16A67081" w14:textId="60C6BF32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8</w:t>
            </w:r>
          </w:p>
        </w:tc>
      </w:tr>
      <w:tr w:rsidR="000E4FE8" w:rsidRPr="00DA4BEB" w14:paraId="0DDB801E" w14:textId="77777777" w:rsidTr="0088155F">
        <w:trPr>
          <w:trHeight w:val="327"/>
        </w:trPr>
        <w:tc>
          <w:tcPr>
            <w:tcW w:w="2835" w:type="dxa"/>
            <w:tcBorders>
              <w:bottom w:val="nil"/>
            </w:tcBorders>
          </w:tcPr>
          <w:p w14:paraId="16E18D0F" w14:textId="213D7866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659" w:type="dxa"/>
            <w:tcBorders>
              <w:bottom w:val="nil"/>
            </w:tcBorders>
          </w:tcPr>
          <w:p w14:paraId="65ED43E6" w14:textId="4555B24F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2345" w:type="dxa"/>
            <w:tcBorders>
              <w:bottom w:val="nil"/>
            </w:tcBorders>
          </w:tcPr>
          <w:p w14:paraId="5A52CB62" w14:textId="2BF5E6E8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0.909-4.519</w:t>
            </w:r>
          </w:p>
        </w:tc>
        <w:tc>
          <w:tcPr>
            <w:tcW w:w="1684" w:type="dxa"/>
            <w:tcBorders>
              <w:bottom w:val="nil"/>
            </w:tcBorders>
          </w:tcPr>
          <w:p w14:paraId="35515FF8" w14:textId="14B94D33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</w:t>
            </w:r>
          </w:p>
        </w:tc>
      </w:tr>
      <w:tr w:rsidR="000E4FE8" w:rsidRPr="00DA4BEB" w14:paraId="311A90FD" w14:textId="77777777" w:rsidTr="0088155F">
        <w:trPr>
          <w:trHeight w:val="327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8D1C8B4" w14:textId="4E40B799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30D59BC" w14:textId="36D929DE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84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</w:tcPr>
          <w:p w14:paraId="623871EA" w14:textId="5A2EF50F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1.439-7.04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2A76F826" w14:textId="16D501A5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0E4FE8" w:rsidRPr="00DA4BEB" w14:paraId="6EFFFB43" w14:textId="77777777" w:rsidTr="0088155F">
        <w:trPr>
          <w:trHeight w:val="314"/>
        </w:trPr>
        <w:tc>
          <w:tcPr>
            <w:tcW w:w="2835" w:type="dxa"/>
            <w:tcBorders>
              <w:top w:val="single" w:sz="4" w:space="0" w:color="auto"/>
            </w:tcBorders>
          </w:tcPr>
          <w:p w14:paraId="6D44A0A8" w14:textId="77777777" w:rsidR="000E4FE8" w:rsidRPr="000E4FE8" w:rsidRDefault="000E4FE8" w:rsidP="000E4F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4FE8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CD44669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5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769E343C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97</w:t>
            </w:r>
            <w:r w:rsidRPr="00845B60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.801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E46D902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845B60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</w:tr>
      <w:tr w:rsidR="000E4FE8" w:rsidRPr="00DA4BEB" w14:paraId="0B63F643" w14:textId="77777777" w:rsidTr="0066008A">
        <w:trPr>
          <w:trHeight w:val="314"/>
        </w:trPr>
        <w:tc>
          <w:tcPr>
            <w:tcW w:w="2835" w:type="dxa"/>
          </w:tcPr>
          <w:p w14:paraId="37F125AB" w14:textId="77BA7492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659" w:type="dxa"/>
          </w:tcPr>
          <w:p w14:paraId="393EEC62" w14:textId="4BEBC71A" w:rsidR="000E4FE8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45" w:type="dxa"/>
          </w:tcPr>
          <w:p w14:paraId="3DFF4E95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4" w:type="dxa"/>
          </w:tcPr>
          <w:p w14:paraId="067681F3" w14:textId="77777777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FE8" w:rsidRPr="00DA4BEB" w14:paraId="5AEB92C7" w14:textId="77777777" w:rsidTr="0066008A">
        <w:trPr>
          <w:trHeight w:val="314"/>
        </w:trPr>
        <w:tc>
          <w:tcPr>
            <w:tcW w:w="2835" w:type="dxa"/>
          </w:tcPr>
          <w:p w14:paraId="26BFB3A8" w14:textId="47170757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659" w:type="dxa"/>
          </w:tcPr>
          <w:p w14:paraId="235BEE07" w14:textId="16EC8966" w:rsidR="000E4FE8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2345" w:type="dxa"/>
          </w:tcPr>
          <w:p w14:paraId="18C74CA6" w14:textId="2D00732C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02</w:t>
            </w:r>
            <w:r w:rsidRPr="005A750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549</w:t>
            </w:r>
          </w:p>
        </w:tc>
        <w:tc>
          <w:tcPr>
            <w:tcW w:w="1684" w:type="dxa"/>
          </w:tcPr>
          <w:p w14:paraId="30D4486F" w14:textId="626C29FC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7</w:t>
            </w:r>
          </w:p>
        </w:tc>
      </w:tr>
      <w:tr w:rsidR="000E4FE8" w:rsidRPr="00DA4BEB" w14:paraId="272CD385" w14:textId="77777777" w:rsidTr="0088155F">
        <w:trPr>
          <w:trHeight w:val="314"/>
        </w:trPr>
        <w:tc>
          <w:tcPr>
            <w:tcW w:w="2835" w:type="dxa"/>
            <w:tcBorders>
              <w:bottom w:val="nil"/>
            </w:tcBorders>
          </w:tcPr>
          <w:p w14:paraId="778500CC" w14:textId="598169A6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659" w:type="dxa"/>
            <w:tcBorders>
              <w:bottom w:val="nil"/>
            </w:tcBorders>
          </w:tcPr>
          <w:p w14:paraId="447C77DD" w14:textId="3608DB67" w:rsidR="000E4FE8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83</w:t>
            </w:r>
          </w:p>
        </w:tc>
        <w:tc>
          <w:tcPr>
            <w:tcW w:w="2345" w:type="dxa"/>
            <w:tcBorders>
              <w:bottom w:val="nil"/>
            </w:tcBorders>
          </w:tcPr>
          <w:p w14:paraId="760F2689" w14:textId="1D5CA9F2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53</w:t>
            </w:r>
            <w:r w:rsidRPr="005A750A">
              <w:rPr>
                <w:rFonts w:ascii="Times New Roman" w:hAnsi="Times New Roman" w:cs="Times New Roman"/>
                <w:szCs w:val="21"/>
              </w:rPr>
              <w:t>-5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84" w:type="dxa"/>
            <w:tcBorders>
              <w:bottom w:val="nil"/>
            </w:tcBorders>
          </w:tcPr>
          <w:p w14:paraId="3E463A06" w14:textId="2D49DB4C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5</w:t>
            </w:r>
          </w:p>
        </w:tc>
      </w:tr>
      <w:tr w:rsidR="000E4FE8" w:rsidRPr="00DA4BEB" w14:paraId="68335733" w14:textId="77777777" w:rsidTr="0088155F">
        <w:trPr>
          <w:trHeight w:val="314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29DAD1C" w14:textId="54BEE55D" w:rsidR="000E4FE8" w:rsidRPr="00845B60" w:rsidRDefault="000E4FE8" w:rsidP="000E4FE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606E8E9" w14:textId="49967B2E" w:rsidR="000E4FE8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50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</w:tcPr>
          <w:p w14:paraId="5221EF09" w14:textId="5B798263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5-7.410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7ADC158A" w14:textId="53B2AC4D" w:rsidR="000E4FE8" w:rsidRPr="00845B60" w:rsidRDefault="000E4FE8" w:rsidP="000E4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8A5DB9" w:rsidRPr="008A5DB9" w14:paraId="5D1BFC5A" w14:textId="77777777" w:rsidTr="0088155F">
        <w:trPr>
          <w:trHeight w:val="314"/>
        </w:trPr>
        <w:tc>
          <w:tcPr>
            <w:tcW w:w="2835" w:type="dxa"/>
            <w:tcBorders>
              <w:top w:val="single" w:sz="4" w:space="0" w:color="auto"/>
            </w:tcBorders>
          </w:tcPr>
          <w:p w14:paraId="1D51DD72" w14:textId="7FF9ADAE" w:rsidR="001A70CF" w:rsidRPr="008A5DB9" w:rsidRDefault="001A70CF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/>
                <w:b/>
                <w:bCs/>
                <w:szCs w:val="21"/>
              </w:rPr>
              <w:t>Model 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8A91496" w14:textId="17A94E0E" w:rsidR="001A70CF" w:rsidRPr="008A5DB9" w:rsidRDefault="009C12D0" w:rsidP="000E4FE8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5DB9">
              <w:rPr>
                <w:rFonts w:ascii="Times New Roman" w:hAnsi="Times New Roman" w:cs="Times New Roman"/>
                <w:szCs w:val="21"/>
              </w:rPr>
              <w:t>.402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3987A4D8" w14:textId="4648E513" w:rsidR="001A70CF" w:rsidRPr="008A5DB9" w:rsidRDefault="009C12D0" w:rsidP="000E4FE8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/>
                <w:szCs w:val="21"/>
              </w:rPr>
              <w:t>1.092-1.801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3CBD0F5" w14:textId="355ABF8C" w:rsidR="001A70CF" w:rsidRPr="008A5DB9" w:rsidRDefault="009C12D0" w:rsidP="000E4FE8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5DB9"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8A5DB9" w:rsidRPr="008A5DB9" w14:paraId="015BBF6D" w14:textId="77777777" w:rsidTr="0066008A">
        <w:trPr>
          <w:trHeight w:val="314"/>
        </w:trPr>
        <w:tc>
          <w:tcPr>
            <w:tcW w:w="2835" w:type="dxa"/>
          </w:tcPr>
          <w:p w14:paraId="244E4438" w14:textId="5F7982F6" w:rsidR="001A70CF" w:rsidRPr="008A5DB9" w:rsidRDefault="001A70CF" w:rsidP="001A70C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A5DB9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659" w:type="dxa"/>
          </w:tcPr>
          <w:p w14:paraId="699BCF0A" w14:textId="27839499" w:rsidR="001A70CF" w:rsidRPr="008A5DB9" w:rsidRDefault="001A70CF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45" w:type="dxa"/>
          </w:tcPr>
          <w:p w14:paraId="1962A367" w14:textId="77777777" w:rsidR="001A70CF" w:rsidRPr="008A5DB9" w:rsidRDefault="001A70CF" w:rsidP="001A70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4" w:type="dxa"/>
          </w:tcPr>
          <w:p w14:paraId="7823680D" w14:textId="77777777" w:rsidR="001A70CF" w:rsidRPr="008A5DB9" w:rsidRDefault="001A70CF" w:rsidP="001A70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5DB9" w:rsidRPr="008A5DB9" w14:paraId="182863B8" w14:textId="77777777" w:rsidTr="0066008A">
        <w:trPr>
          <w:trHeight w:val="314"/>
        </w:trPr>
        <w:tc>
          <w:tcPr>
            <w:tcW w:w="2835" w:type="dxa"/>
          </w:tcPr>
          <w:p w14:paraId="35B34628" w14:textId="53A1FBFF" w:rsidR="001A70CF" w:rsidRPr="008A5DB9" w:rsidRDefault="001A70CF" w:rsidP="001A70C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A5DB9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659" w:type="dxa"/>
          </w:tcPr>
          <w:p w14:paraId="39974087" w14:textId="50D89245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5DB9">
              <w:rPr>
                <w:rFonts w:ascii="Times New Roman" w:hAnsi="Times New Roman" w:cs="Times New Roman"/>
                <w:szCs w:val="21"/>
              </w:rPr>
              <w:t>.134</w:t>
            </w:r>
          </w:p>
        </w:tc>
        <w:tc>
          <w:tcPr>
            <w:tcW w:w="2345" w:type="dxa"/>
          </w:tcPr>
          <w:p w14:paraId="7A934645" w14:textId="16585AF8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5DB9">
              <w:rPr>
                <w:rFonts w:ascii="Times New Roman" w:hAnsi="Times New Roman" w:cs="Times New Roman"/>
                <w:szCs w:val="21"/>
              </w:rPr>
              <w:t>.939-4.846</w:t>
            </w:r>
          </w:p>
        </w:tc>
        <w:tc>
          <w:tcPr>
            <w:tcW w:w="1684" w:type="dxa"/>
          </w:tcPr>
          <w:p w14:paraId="7EFBACFD" w14:textId="51513D6D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5DB9">
              <w:rPr>
                <w:rFonts w:ascii="Times New Roman" w:hAnsi="Times New Roman" w:cs="Times New Roman"/>
                <w:szCs w:val="21"/>
              </w:rPr>
              <w:t>.070</w:t>
            </w:r>
          </w:p>
        </w:tc>
      </w:tr>
      <w:tr w:rsidR="008A5DB9" w:rsidRPr="008A5DB9" w14:paraId="25624B90" w14:textId="77777777" w:rsidTr="0066008A">
        <w:trPr>
          <w:trHeight w:val="314"/>
        </w:trPr>
        <w:tc>
          <w:tcPr>
            <w:tcW w:w="2835" w:type="dxa"/>
          </w:tcPr>
          <w:p w14:paraId="2E2BFD0E" w14:textId="084D3D4E" w:rsidR="001A70CF" w:rsidRPr="008A5DB9" w:rsidRDefault="001A70CF" w:rsidP="001A70C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A5DB9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659" w:type="dxa"/>
          </w:tcPr>
          <w:p w14:paraId="6897D4A8" w14:textId="77947C8C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5DB9">
              <w:rPr>
                <w:rFonts w:ascii="Times New Roman" w:hAnsi="Times New Roman" w:cs="Times New Roman"/>
                <w:szCs w:val="21"/>
              </w:rPr>
              <w:t>.226</w:t>
            </w:r>
          </w:p>
        </w:tc>
        <w:tc>
          <w:tcPr>
            <w:tcW w:w="2345" w:type="dxa"/>
          </w:tcPr>
          <w:p w14:paraId="23C61151" w14:textId="52E27574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5DB9">
              <w:rPr>
                <w:rFonts w:ascii="Times New Roman" w:hAnsi="Times New Roman" w:cs="Times New Roman"/>
                <w:szCs w:val="21"/>
              </w:rPr>
              <w:t>.960-5.161</w:t>
            </w:r>
          </w:p>
        </w:tc>
        <w:tc>
          <w:tcPr>
            <w:tcW w:w="1684" w:type="dxa"/>
          </w:tcPr>
          <w:p w14:paraId="00931391" w14:textId="0E638729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5DB9">
              <w:rPr>
                <w:rFonts w:ascii="Times New Roman" w:hAnsi="Times New Roman" w:cs="Times New Roman"/>
                <w:szCs w:val="21"/>
              </w:rPr>
              <w:t>.062</w:t>
            </w:r>
          </w:p>
        </w:tc>
      </w:tr>
      <w:tr w:rsidR="001A70CF" w:rsidRPr="008A5DB9" w14:paraId="6FC4FF65" w14:textId="77777777" w:rsidTr="0066008A">
        <w:trPr>
          <w:trHeight w:val="314"/>
        </w:trPr>
        <w:tc>
          <w:tcPr>
            <w:tcW w:w="2835" w:type="dxa"/>
          </w:tcPr>
          <w:p w14:paraId="6796A2D5" w14:textId="1635A0BF" w:rsidR="001A70CF" w:rsidRPr="008A5DB9" w:rsidRDefault="001A70CF" w:rsidP="001A70C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A5DB9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659" w:type="dxa"/>
          </w:tcPr>
          <w:p w14:paraId="18F1A211" w14:textId="5B88BB07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5DB9">
              <w:rPr>
                <w:rFonts w:ascii="Times New Roman" w:hAnsi="Times New Roman" w:cs="Times New Roman"/>
                <w:szCs w:val="21"/>
              </w:rPr>
              <w:t>.300</w:t>
            </w:r>
          </w:p>
        </w:tc>
        <w:tc>
          <w:tcPr>
            <w:tcW w:w="2345" w:type="dxa"/>
          </w:tcPr>
          <w:p w14:paraId="08E3341B" w14:textId="788AD076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5DB9">
              <w:rPr>
                <w:rFonts w:ascii="Times New Roman" w:hAnsi="Times New Roman" w:cs="Times New Roman"/>
                <w:szCs w:val="21"/>
              </w:rPr>
              <w:t>.435-7.591</w:t>
            </w:r>
          </w:p>
        </w:tc>
        <w:tc>
          <w:tcPr>
            <w:tcW w:w="1684" w:type="dxa"/>
          </w:tcPr>
          <w:p w14:paraId="0F529FB1" w14:textId="44DFD244" w:rsidR="001A70CF" w:rsidRPr="008A5DB9" w:rsidRDefault="006D15BA" w:rsidP="001A70CF">
            <w:pPr>
              <w:rPr>
                <w:rFonts w:ascii="Times New Roman" w:hAnsi="Times New Roman" w:cs="Times New Roman"/>
                <w:szCs w:val="21"/>
              </w:rPr>
            </w:pPr>
            <w:r w:rsidRPr="008A5D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5DB9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</w:tbl>
    <w:p w14:paraId="6D573BDD" w14:textId="77777777" w:rsidR="00DA69BB" w:rsidRPr="008A5DB9" w:rsidRDefault="00DA69BB" w:rsidP="00DA69BB">
      <w:pPr>
        <w:rPr>
          <w:rFonts w:ascii="Times New Roman" w:hAnsi="Times New Roman" w:cs="Times New Roman"/>
          <w:szCs w:val="21"/>
        </w:rPr>
      </w:pPr>
      <w:bookmarkStart w:id="0" w:name="OLE_LINK4"/>
    </w:p>
    <w:bookmarkEnd w:id="0"/>
    <w:p w14:paraId="4BD8B274" w14:textId="77777777" w:rsidR="00282039" w:rsidRPr="008A5DB9" w:rsidRDefault="00282039" w:rsidP="00282039">
      <w:pPr>
        <w:rPr>
          <w:rFonts w:ascii="Times New Roman" w:hAnsi="Times New Roman" w:cs="Times New Roman"/>
          <w:szCs w:val="21"/>
        </w:rPr>
      </w:pPr>
      <w:r w:rsidRPr="008A5DB9">
        <w:rPr>
          <w:rFonts w:ascii="Times New Roman" w:hAnsi="Times New Roman" w:cs="Times New Roman" w:hint="eastAsia"/>
          <w:szCs w:val="21"/>
        </w:rPr>
        <w:t>Model</w:t>
      </w:r>
      <w:r w:rsidRPr="008A5DB9">
        <w:rPr>
          <w:rFonts w:ascii="Times New Roman" w:hAnsi="Times New Roman" w:cs="Times New Roman"/>
          <w:szCs w:val="21"/>
        </w:rPr>
        <w:t xml:space="preserve"> 1: UHR </w:t>
      </w:r>
      <w:r w:rsidRPr="008A5DB9">
        <w:rPr>
          <w:rFonts w:ascii="Times New Roman" w:hAnsi="Times New Roman" w:cs="Times New Roman" w:hint="eastAsia"/>
          <w:szCs w:val="21"/>
        </w:rPr>
        <w:t>(</w:t>
      </w:r>
      <w:r w:rsidRPr="008A5DB9">
        <w:rPr>
          <w:rFonts w:ascii="Times New Roman" w:hAnsi="Times New Roman" w:cs="Times New Roman"/>
          <w:szCs w:val="21"/>
        </w:rPr>
        <w:t>categorical variable), age and gender.</w:t>
      </w:r>
    </w:p>
    <w:p w14:paraId="5342F530" w14:textId="77777777" w:rsidR="00282039" w:rsidRPr="008A5DB9" w:rsidRDefault="00282039" w:rsidP="00282039">
      <w:pPr>
        <w:rPr>
          <w:rFonts w:ascii="Times New Roman" w:hAnsi="Times New Roman" w:cs="Times New Roman"/>
          <w:szCs w:val="21"/>
        </w:rPr>
      </w:pPr>
      <w:r w:rsidRPr="008A5DB9">
        <w:rPr>
          <w:rFonts w:ascii="Times New Roman" w:hAnsi="Times New Roman" w:cs="Times New Roman" w:hint="eastAsia"/>
          <w:szCs w:val="21"/>
        </w:rPr>
        <w:t>M</w:t>
      </w:r>
      <w:r w:rsidRPr="008A5DB9">
        <w:rPr>
          <w:rFonts w:ascii="Times New Roman" w:hAnsi="Times New Roman" w:cs="Times New Roman"/>
          <w:szCs w:val="21"/>
        </w:rPr>
        <w:t xml:space="preserve">odel 2: UHR </w:t>
      </w:r>
      <w:r w:rsidRPr="008A5DB9">
        <w:rPr>
          <w:rFonts w:ascii="Times New Roman" w:hAnsi="Times New Roman" w:cs="Times New Roman" w:hint="eastAsia"/>
          <w:szCs w:val="21"/>
        </w:rPr>
        <w:t>(</w:t>
      </w:r>
      <w:r w:rsidRPr="008A5DB9">
        <w:rPr>
          <w:rFonts w:ascii="Times New Roman" w:hAnsi="Times New Roman" w:cs="Times New Roman"/>
          <w:szCs w:val="21"/>
        </w:rPr>
        <w:t>categorical variable), age, gender, atrial fibrillation, hypertension, diabetes mellitus and stroke.</w:t>
      </w:r>
      <w:bookmarkStart w:id="1" w:name="_GoBack"/>
      <w:bookmarkEnd w:id="1"/>
    </w:p>
    <w:p w14:paraId="4AC5259A" w14:textId="77777777" w:rsidR="00282039" w:rsidRPr="008A5DB9" w:rsidRDefault="00282039" w:rsidP="00282039">
      <w:pPr>
        <w:rPr>
          <w:rFonts w:ascii="Times New Roman" w:hAnsi="Times New Roman" w:cs="Times New Roman"/>
          <w:szCs w:val="21"/>
        </w:rPr>
      </w:pPr>
      <w:r w:rsidRPr="008A5DB9">
        <w:rPr>
          <w:rFonts w:ascii="Times New Roman" w:hAnsi="Times New Roman" w:cs="Times New Roman" w:hint="eastAsia"/>
          <w:szCs w:val="21"/>
        </w:rPr>
        <w:t>M</w:t>
      </w:r>
      <w:r w:rsidRPr="008A5DB9">
        <w:rPr>
          <w:rFonts w:ascii="Times New Roman" w:hAnsi="Times New Roman" w:cs="Times New Roman"/>
          <w:szCs w:val="21"/>
        </w:rPr>
        <w:t xml:space="preserve">odel 3: UHR </w:t>
      </w:r>
      <w:r w:rsidRPr="008A5DB9">
        <w:rPr>
          <w:rFonts w:ascii="Times New Roman" w:hAnsi="Times New Roman" w:cs="Times New Roman" w:hint="eastAsia"/>
          <w:szCs w:val="21"/>
        </w:rPr>
        <w:t>(</w:t>
      </w:r>
      <w:r w:rsidRPr="008A5DB9">
        <w:rPr>
          <w:rFonts w:ascii="Times New Roman" w:hAnsi="Times New Roman" w:cs="Times New Roman"/>
          <w:szCs w:val="21"/>
        </w:rPr>
        <w:t>categorical variable), age, gender, atrial fibrillation, hypertension, diabetes mellitus, stroke, smoking and alcohol consumption.</w:t>
      </w:r>
    </w:p>
    <w:p w14:paraId="084065C2" w14:textId="77777777" w:rsidR="00282039" w:rsidRPr="008A5DB9" w:rsidRDefault="00282039" w:rsidP="00282039">
      <w:pPr>
        <w:rPr>
          <w:rFonts w:ascii="Times New Roman" w:hAnsi="Times New Roman" w:cs="Times New Roman"/>
          <w:szCs w:val="21"/>
        </w:rPr>
      </w:pPr>
      <w:r w:rsidRPr="008A5DB9">
        <w:rPr>
          <w:rFonts w:ascii="Times New Roman" w:hAnsi="Times New Roman" w:cs="Times New Roman" w:hint="eastAsia"/>
          <w:szCs w:val="21"/>
        </w:rPr>
        <w:t>M</w:t>
      </w:r>
      <w:r w:rsidRPr="008A5DB9">
        <w:rPr>
          <w:rFonts w:ascii="Times New Roman" w:hAnsi="Times New Roman" w:cs="Times New Roman"/>
          <w:szCs w:val="21"/>
        </w:rPr>
        <w:t>o</w:t>
      </w:r>
      <w:r w:rsidRPr="008A5DB9">
        <w:rPr>
          <w:rFonts w:ascii="Times New Roman" w:hAnsi="Times New Roman" w:cs="Times New Roman" w:hint="eastAsia"/>
          <w:szCs w:val="21"/>
        </w:rPr>
        <w:t>del</w:t>
      </w:r>
      <w:r w:rsidRPr="008A5DB9">
        <w:rPr>
          <w:rFonts w:ascii="Times New Roman" w:hAnsi="Times New Roman" w:cs="Times New Roman"/>
          <w:szCs w:val="21"/>
        </w:rPr>
        <w:t xml:space="preserve"> 4: UHR </w:t>
      </w:r>
      <w:r w:rsidRPr="008A5DB9">
        <w:rPr>
          <w:rFonts w:ascii="Times New Roman" w:hAnsi="Times New Roman" w:cs="Times New Roman" w:hint="eastAsia"/>
          <w:szCs w:val="21"/>
        </w:rPr>
        <w:t>(</w:t>
      </w:r>
      <w:r w:rsidRPr="008A5DB9">
        <w:rPr>
          <w:rFonts w:ascii="Times New Roman" w:hAnsi="Times New Roman" w:cs="Times New Roman"/>
          <w:szCs w:val="21"/>
        </w:rPr>
        <w:t>categorical variable), age, gender, atrial fibrillation, hypertension, diabetes mellitus, stroke, smoking, alcohol consumption, statins and UA-lowering drugs.</w:t>
      </w:r>
    </w:p>
    <w:p w14:paraId="298C6AAA" w14:textId="77777777" w:rsidR="00282039" w:rsidRPr="004B3EEC" w:rsidRDefault="00282039" w:rsidP="00282039">
      <w:pPr>
        <w:rPr>
          <w:rFonts w:ascii="Times New Roman" w:hAnsi="Times New Roman" w:cs="Times New Roman"/>
          <w:color w:val="FF0000"/>
          <w:szCs w:val="21"/>
        </w:rPr>
      </w:pPr>
    </w:p>
    <w:p w14:paraId="0AE4D587" w14:textId="77777777" w:rsidR="00282039" w:rsidRPr="00DA69BB" w:rsidRDefault="00282039" w:rsidP="0028203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A, uric acid</w:t>
      </w:r>
      <w:r w:rsidRPr="00DA69BB">
        <w:rPr>
          <w:rFonts w:ascii="Times New Roman" w:hAnsi="Times New Roman" w:cs="Times New Roman"/>
          <w:szCs w:val="21"/>
        </w:rPr>
        <w:t xml:space="preserve">; HDL-C, high-density lipoprotein cholesterol; LDL-C, low-density lipoprotein cholesterol; </w:t>
      </w:r>
      <w:r w:rsidRPr="005A3B1E">
        <w:rPr>
          <w:rFonts w:ascii="Times New Roman" w:hAnsi="Times New Roman" w:cs="Times New Roman"/>
          <w:szCs w:val="21"/>
        </w:rPr>
        <w:t>UHR, UA to HDL-C ratio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DA69BB">
        <w:rPr>
          <w:rFonts w:ascii="Times New Roman" w:hAnsi="Times New Roman" w:cs="Times New Roman"/>
          <w:szCs w:val="21"/>
        </w:rPr>
        <w:t>OR. odds ratio; CI, confidence interval.</w:t>
      </w:r>
    </w:p>
    <w:p w14:paraId="7249EAB0" w14:textId="51307A82" w:rsidR="00A17DE5" w:rsidRPr="00282039" w:rsidRDefault="00A17DE5" w:rsidP="00282039">
      <w:pPr>
        <w:rPr>
          <w:rFonts w:ascii="Times New Roman" w:hAnsi="Times New Roman" w:cs="Times New Roman"/>
          <w:szCs w:val="21"/>
        </w:rPr>
      </w:pPr>
    </w:p>
    <w:sectPr w:rsidR="00A17DE5" w:rsidRPr="00282039" w:rsidSect="000F0D02">
      <w:pgSz w:w="11906" w:h="16838" w:code="9"/>
      <w:pgMar w:top="1440" w:right="1797" w:bottom="1440" w:left="1797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6B86EF" w14:textId="77777777" w:rsidR="000E2DFB" w:rsidRDefault="000E2DFB" w:rsidP="000E4FE8">
      <w:r>
        <w:separator/>
      </w:r>
    </w:p>
  </w:endnote>
  <w:endnote w:type="continuationSeparator" w:id="0">
    <w:p w14:paraId="00A7A5C7" w14:textId="77777777" w:rsidR="000E2DFB" w:rsidRDefault="000E2DFB" w:rsidP="000E4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563AA" w14:textId="77777777" w:rsidR="000E2DFB" w:rsidRDefault="000E2DFB" w:rsidP="000E4FE8">
      <w:r>
        <w:separator/>
      </w:r>
    </w:p>
  </w:footnote>
  <w:footnote w:type="continuationSeparator" w:id="0">
    <w:p w14:paraId="710640CF" w14:textId="77777777" w:rsidR="000E2DFB" w:rsidRDefault="000E2DFB" w:rsidP="000E4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BB"/>
    <w:rsid w:val="000E2DFB"/>
    <w:rsid w:val="000E4FE8"/>
    <w:rsid w:val="000F0D02"/>
    <w:rsid w:val="001A70CF"/>
    <w:rsid w:val="001B2376"/>
    <w:rsid w:val="00221BF2"/>
    <w:rsid w:val="00225620"/>
    <w:rsid w:val="00282039"/>
    <w:rsid w:val="002F1D60"/>
    <w:rsid w:val="00321B37"/>
    <w:rsid w:val="0038007B"/>
    <w:rsid w:val="003B2281"/>
    <w:rsid w:val="004972D4"/>
    <w:rsid w:val="005A3B1E"/>
    <w:rsid w:val="00675DED"/>
    <w:rsid w:val="006D15BA"/>
    <w:rsid w:val="00843B90"/>
    <w:rsid w:val="0088155F"/>
    <w:rsid w:val="008A5DB9"/>
    <w:rsid w:val="009C12D0"/>
    <w:rsid w:val="00A17DE5"/>
    <w:rsid w:val="00B10C04"/>
    <w:rsid w:val="00B45959"/>
    <w:rsid w:val="00D16F2A"/>
    <w:rsid w:val="00DA69BB"/>
    <w:rsid w:val="00EA71BD"/>
    <w:rsid w:val="00FF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B63D6"/>
  <w15:chartTrackingRefBased/>
  <w15:docId w15:val="{F55AD309-6A4B-4353-A6D7-9F61F9E8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9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4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E4F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E4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E4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Ting</dc:creator>
  <cp:keywords/>
  <dc:description/>
  <cp:lastModifiedBy>Ting</cp:lastModifiedBy>
  <cp:revision>16</cp:revision>
  <dcterms:created xsi:type="dcterms:W3CDTF">2023-10-22T03:51:00Z</dcterms:created>
  <dcterms:modified xsi:type="dcterms:W3CDTF">2024-02-29T06:38:00Z</dcterms:modified>
</cp:coreProperties>
</file>